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066EDB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066EDB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066EDB">
        <w:rPr>
          <w:rFonts w:ascii="Times New Roman" w:hAnsi="Times New Roman"/>
          <w:b/>
          <w:sz w:val="24"/>
          <w:szCs w:val="24"/>
          <w:lang w:eastAsia="ko-KR"/>
        </w:rPr>
        <w:t>10</w:t>
      </w:r>
      <w:r w:rsidRPr="00066ED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66EDB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066ED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66EDB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8F0B54" w:rsidRPr="00066EDB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0450CE" w:rsidRPr="00066EDB">
        <w:rPr>
          <w:rFonts w:ascii="Times New Roman" w:hAnsi="Times New Roman"/>
          <w:b/>
          <w:sz w:val="24"/>
          <w:szCs w:val="24"/>
          <w:lang w:eastAsia="ko-KR"/>
        </w:rPr>
        <w:t xml:space="preserve">development rate </w:t>
      </w:r>
      <w:r w:rsidRPr="00066EDB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066EDB">
        <w:rPr>
          <w:rFonts w:ascii="Times New Roman"/>
          <w:b/>
          <w:i/>
          <w:color w:val="000000"/>
          <w:sz w:val="24"/>
        </w:rPr>
        <w:t>Bactrocera dorsalis</w:t>
      </w:r>
      <w:r w:rsidRPr="00066EDB">
        <w:rPr>
          <w:rFonts w:ascii="Times New Roman"/>
          <w:b/>
          <w:color w:val="000000"/>
          <w:sz w:val="24"/>
        </w:rPr>
        <w:t xml:space="preserve"> </w:t>
      </w:r>
      <w:r w:rsidR="000450CE" w:rsidRPr="00066EDB">
        <w:rPr>
          <w:rFonts w:ascii="Times New Roman"/>
          <w:b/>
          <w:color w:val="000000"/>
          <w:sz w:val="24"/>
        </w:rPr>
        <w:t>female in the pre-oviposition</w:t>
      </w:r>
      <w:r w:rsidR="00B82650">
        <w:rPr>
          <w:rFonts w:ascii="Times New Roman"/>
          <w:b/>
          <w:color w:val="000000"/>
          <w:sz w:val="24"/>
        </w:rPr>
        <w:t xml:space="preserve"> at various constant temperatures</w:t>
      </w:r>
      <w:bookmarkStart w:id="0" w:name="_GoBack"/>
      <w:bookmarkEnd w:id="0"/>
    </w:p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580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092"/>
        <w:gridCol w:w="2019"/>
      </w:tblGrid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Nonlinea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Linea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function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92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542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71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479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46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416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1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19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353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90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2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58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226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23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63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136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100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531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0.00373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49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258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3913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890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5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855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521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340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153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847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785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374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416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7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921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048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487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680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8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070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311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67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9436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9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2894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5753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922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20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569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838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230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470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1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902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102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586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733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2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280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365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981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997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3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6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628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403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2606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119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8923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83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52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5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553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155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265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787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6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971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419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2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6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050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35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82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016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314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659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945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274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5776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9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854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2093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391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84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0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874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4727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291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1044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623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736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848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367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932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999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825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6311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443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2628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626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8945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4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9927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5262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8675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1579</w:t>
            </w:r>
          </w:p>
        </w:tc>
      </w:tr>
      <w:tr w:rsidR="000450CE" w:rsidRPr="000450CE" w:rsidTr="000450CE">
        <w:trPr>
          <w:trHeight w:val="330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.0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978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0CE" w:rsidRPr="000450CE" w:rsidRDefault="000450CE" w:rsidP="000450C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0450C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2211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FE1" w:rsidRDefault="00EC4FE1" w:rsidP="00066EDB">
      <w:pPr>
        <w:spacing w:after="0" w:line="240" w:lineRule="auto"/>
      </w:pPr>
      <w:r>
        <w:separator/>
      </w:r>
    </w:p>
  </w:endnote>
  <w:endnote w:type="continuationSeparator" w:id="0">
    <w:p w:rsidR="00EC4FE1" w:rsidRDefault="00EC4FE1" w:rsidP="00066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FE1" w:rsidRDefault="00EC4FE1" w:rsidP="00066EDB">
      <w:pPr>
        <w:spacing w:after="0" w:line="240" w:lineRule="auto"/>
      </w:pPr>
      <w:r>
        <w:separator/>
      </w:r>
    </w:p>
  </w:footnote>
  <w:footnote w:type="continuationSeparator" w:id="0">
    <w:p w:rsidR="00EC4FE1" w:rsidRDefault="00EC4FE1" w:rsidP="00066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31546"/>
    <w:rsid w:val="000450CE"/>
    <w:rsid w:val="00066EDB"/>
    <w:rsid w:val="00092548"/>
    <w:rsid w:val="001468C8"/>
    <w:rsid w:val="0023714C"/>
    <w:rsid w:val="002604C3"/>
    <w:rsid w:val="002D582A"/>
    <w:rsid w:val="003E00F3"/>
    <w:rsid w:val="003F7B34"/>
    <w:rsid w:val="004B7298"/>
    <w:rsid w:val="004F4A64"/>
    <w:rsid w:val="00593FD0"/>
    <w:rsid w:val="006616B9"/>
    <w:rsid w:val="00663E78"/>
    <w:rsid w:val="006F4D92"/>
    <w:rsid w:val="00762D50"/>
    <w:rsid w:val="008F0B54"/>
    <w:rsid w:val="00994EB4"/>
    <w:rsid w:val="00AE01F0"/>
    <w:rsid w:val="00B16C4D"/>
    <w:rsid w:val="00B82650"/>
    <w:rsid w:val="00BC7BD1"/>
    <w:rsid w:val="00D14B3E"/>
    <w:rsid w:val="00D73A32"/>
    <w:rsid w:val="00DE4B60"/>
    <w:rsid w:val="00EC4FE1"/>
    <w:rsid w:val="00F241F5"/>
    <w:rsid w:val="00F31C56"/>
    <w:rsid w:val="00F75F64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44DEB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E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6EDB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066E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6EDB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47:00Z</dcterms:created>
  <dcterms:modified xsi:type="dcterms:W3CDTF">2020-05-01T05:26:00Z</dcterms:modified>
</cp:coreProperties>
</file>